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92B" w:rsidRDefault="0034692B" w:rsidP="0034692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</w:t>
      </w:r>
      <w:r w:rsidR="003839BF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Pr="00D26752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>Q-Q plot of genome-wide association study</w:t>
      </w:r>
      <w:r w:rsidRPr="00D26752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>European Americans</w:t>
      </w:r>
      <w:r w:rsidRPr="00D26752">
        <w:rPr>
          <w:rFonts w:ascii="Times New Roman" w:hAnsi="Times New Roman" w:cs="Times New Roman"/>
          <w:b/>
          <w:sz w:val="24"/>
          <w:szCs w:val="24"/>
        </w:rPr>
        <w:t xml:space="preserve"> with resistant hypertension versus </w:t>
      </w:r>
      <w:r>
        <w:rPr>
          <w:rFonts w:ascii="Times New Roman" w:hAnsi="Times New Roman" w:cs="Times New Roman"/>
          <w:b/>
          <w:sz w:val="24"/>
          <w:szCs w:val="24"/>
        </w:rPr>
        <w:t xml:space="preserve">controlled hypertensives.  </w:t>
      </w:r>
      <w:r>
        <w:rPr>
          <w:rFonts w:ascii="Times New Roman" w:hAnsi="Times New Roman" w:cs="Times New Roman"/>
          <w:sz w:val="24"/>
          <w:szCs w:val="24"/>
        </w:rPr>
        <w:t xml:space="preserve">A total of 2,530,150 SNPs were tested for an association with resistant hypertension (1,719 cases and 708 controls) among Europeans from the eMERGE I and II network.  After removal of </w:t>
      </w:r>
      <w:r w:rsidRPr="00C76A6C">
        <w:rPr>
          <w:rFonts w:ascii="Times New Roman" w:hAnsi="Times New Roman" w:cs="Times New Roman"/>
          <w:i/>
          <w:sz w:val="24"/>
          <w:szCs w:val="24"/>
        </w:rPr>
        <w:t>ESR1</w:t>
      </w:r>
      <w:r>
        <w:rPr>
          <w:rFonts w:ascii="Times New Roman" w:hAnsi="Times New Roman" w:cs="Times New Roman"/>
          <w:sz w:val="24"/>
          <w:szCs w:val="24"/>
        </w:rPr>
        <w:t xml:space="preserve"> rs9479122, tests of association were performed using logistic regression assuming an additive genetic model and adjusting for sex, decade of birth, genotyping platform, median body mass index, and principal components (1-3).  </w:t>
      </w:r>
    </w:p>
    <w:p w:rsidR="0034692B" w:rsidRPr="00E53DF2" w:rsidRDefault="0034692B" w:rsidP="0034692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6A6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CFE7A1" wp14:editId="10F5DD3D">
            <wp:extent cx="4572000" cy="4572000"/>
            <wp:effectExtent l="0" t="0" r="0" b="0"/>
            <wp:docPr id="4" name="Picture 4" descr="C:\dcrawfo_CWRU\Collaborators\eMERGE\Resistant_hypertension\Manuscript\May_2016\RH_EA_QQ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crawfo_CWRU\Collaborators\eMERGE\Resistant_hypertension\Manuscript\May_2016\RH_EA_QQplo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0F9A" w:rsidRDefault="00340F9A"/>
    <w:sectPr w:rsidR="00340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92B"/>
    <w:rsid w:val="00340F9A"/>
    <w:rsid w:val="0034692B"/>
    <w:rsid w:val="0038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C7D0B"/>
  <w15:chartTrackingRefBased/>
  <w15:docId w15:val="{6B65679B-4435-4EE9-926A-9C4C2DE7A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34692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346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Crawford</dc:creator>
  <cp:keywords/>
  <dc:description/>
  <cp:lastModifiedBy>Dana Crawford</cp:lastModifiedBy>
  <cp:revision>2</cp:revision>
  <dcterms:created xsi:type="dcterms:W3CDTF">2016-10-06T15:29:00Z</dcterms:created>
  <dcterms:modified xsi:type="dcterms:W3CDTF">2017-02-04T15:48:00Z</dcterms:modified>
</cp:coreProperties>
</file>